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468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2778"/>
        <w:gridCol w:w="2758"/>
      </w:tblGrid>
      <w:tr w14:paraId="6210B2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0" w:type="dxa"/>
            <w:tcBorders>
              <w:bottom w:val="single" w:color="auto" w:sz="4" w:space="0"/>
              <w:insideH w:val="single" w:sz="4" w:space="0"/>
            </w:tcBorders>
          </w:tcPr>
          <w:p w14:paraId="6409940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riables</w:t>
            </w:r>
          </w:p>
        </w:tc>
        <w:tc>
          <w:tcPr>
            <w:tcW w:w="2778" w:type="dxa"/>
            <w:tcBorders>
              <w:bottom w:val="single" w:color="auto" w:sz="4" w:space="0"/>
              <w:insideH w:val="single" w:sz="4" w:space="0"/>
            </w:tcBorders>
          </w:tcPr>
          <w:p w14:paraId="5E81A74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R(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I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58" w:type="dxa"/>
            <w:tcBorders>
              <w:bottom w:val="single" w:color="auto" w:sz="4" w:space="0"/>
              <w:insideH w:val="single" w:sz="4" w:space="0"/>
            </w:tcBorders>
          </w:tcPr>
          <w:p w14:paraId="2EFAAEC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14:paraId="344E95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35A87BD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778" w:type="dxa"/>
          </w:tcPr>
          <w:p w14:paraId="1BA42D1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60-1.34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0461BAF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47469E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45BB24E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778" w:type="dxa"/>
          </w:tcPr>
          <w:p w14:paraId="37842BB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13-1.03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648E6F0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271797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7B45674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B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778" w:type="dxa"/>
          </w:tcPr>
          <w:p w14:paraId="30989AE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31-1.04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697ACD0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267895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4F237CE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B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778" w:type="dxa"/>
          </w:tcPr>
          <w:p w14:paraId="1F7C7434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6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56-1.08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0482BC25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7CD735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7B05B91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PG</w:t>
            </w:r>
          </w:p>
        </w:tc>
        <w:tc>
          <w:tcPr>
            <w:tcW w:w="2778" w:type="dxa"/>
          </w:tcPr>
          <w:p w14:paraId="25999D3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33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20-1.44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1130166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3E7A9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6739788E">
            <w:pP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778" w:type="dxa"/>
          </w:tcPr>
          <w:p w14:paraId="22D2DEB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87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601-2.18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0EB7DBDE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690E8C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007307B6">
            <w:pP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2778" w:type="dxa"/>
          </w:tcPr>
          <w:p w14:paraId="57FB817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29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928-2.73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66A1D25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66D56B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6E283643">
            <w:pP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2778" w:type="dxa"/>
          </w:tcPr>
          <w:p w14:paraId="17B6AA9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3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77-0.24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55BA4AD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45CE3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24956793">
            <w:pP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2778" w:type="dxa"/>
          </w:tcPr>
          <w:p w14:paraId="12B32C8D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12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773-2.55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7EC0CEE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58CCF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133FA332">
            <w:pP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2778" w:type="dxa"/>
          </w:tcPr>
          <w:p w14:paraId="0B6461FA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26-1.0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250F58C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  <w:tr w14:paraId="20A3B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4A8784C2">
            <w:pP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2778" w:type="dxa"/>
          </w:tcPr>
          <w:p w14:paraId="4BFCD8B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2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6-1.0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3E14022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0.006</w:t>
            </w:r>
          </w:p>
        </w:tc>
      </w:tr>
      <w:tr w14:paraId="14ABF0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430440B4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*10</w:t>
            </w:r>
          </w:p>
        </w:tc>
        <w:tc>
          <w:tcPr>
            <w:tcW w:w="2778" w:type="dxa"/>
          </w:tcPr>
          <w:p w14:paraId="15330F90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17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14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2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62E8B671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14:paraId="301E11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0" w:type="dxa"/>
            <w:vAlign w:val="center"/>
          </w:tcPr>
          <w:p w14:paraId="233859D2"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y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BMI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*0.1</w:t>
            </w:r>
          </w:p>
        </w:tc>
        <w:tc>
          <w:tcPr>
            <w:tcW w:w="2778" w:type="dxa"/>
          </w:tcPr>
          <w:p w14:paraId="43DA85C9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3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26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.34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758" w:type="dxa"/>
          </w:tcPr>
          <w:p w14:paraId="314B483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＜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.001</w:t>
            </w:r>
          </w:p>
        </w:tc>
      </w:tr>
    </w:tbl>
    <w:p w14:paraId="43B37B5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bidi="kn-IN"/>
        </w:rPr>
      </w:pPr>
      <w:r>
        <w:rPr>
          <w:rFonts w:hint="eastAsia" w:ascii="Times New Roman" w:hAnsi="Times New Roman" w:cs="Times New Roman"/>
          <w:kern w:val="0"/>
          <w:sz w:val="24"/>
          <w:szCs w:val="24"/>
          <w:lang w:bidi="kn-IN"/>
        </w:rPr>
        <w:t>Supplemental T</w:t>
      </w:r>
      <w:r>
        <w:rPr>
          <w:rFonts w:ascii="Times New Roman" w:hAnsi="Times New Roman" w:cs="Times New Roman"/>
          <w:kern w:val="0"/>
          <w:sz w:val="24"/>
          <w:szCs w:val="24"/>
          <w:lang w:bidi="kn-IN"/>
        </w:rPr>
        <w:t xml:space="preserve">able </w:t>
      </w:r>
      <w:r>
        <w:rPr>
          <w:rFonts w:hint="eastAsia" w:ascii="Times New Roman" w:hAnsi="Times New Roman" w:cs="Times New Roman"/>
          <w:kern w:val="0"/>
          <w:sz w:val="24"/>
          <w:szCs w:val="24"/>
          <w:lang w:bidi="kn-IN"/>
        </w:rPr>
        <w:t>2</w:t>
      </w:r>
      <w:r>
        <w:rPr>
          <w:rFonts w:ascii="Times New Roman" w:hAnsi="Times New Roman" w:cs="Times New Roman"/>
          <w:kern w:val="0"/>
          <w:sz w:val="24"/>
          <w:szCs w:val="24"/>
          <w:lang w:bidi="kn-IN"/>
        </w:rPr>
        <w:t>:</w:t>
      </w:r>
      <w:r>
        <w:rPr>
          <w:rFonts w:hint="eastAsia" w:ascii="Times New Roman" w:hAnsi="Times New Roman" w:cs="Times New Roman"/>
          <w:kern w:val="0"/>
          <w:sz w:val="24"/>
          <w:szCs w:val="24"/>
          <w:lang w:bidi="kn-IN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bidi="kn-IN"/>
        </w:rPr>
        <w:t>Univariate Logistic Regression of HUA</w:t>
      </w:r>
    </w:p>
    <w:p w14:paraId="36AD1C0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778"/>
    <w:rsid w:val="000D3ED7"/>
    <w:rsid w:val="00143C9F"/>
    <w:rsid w:val="00197A56"/>
    <w:rsid w:val="00585809"/>
    <w:rsid w:val="00DE3284"/>
    <w:rsid w:val="00F16778"/>
    <w:rsid w:val="0230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2</Words>
  <Characters>424</Characters>
  <Lines>43</Lines>
  <Paragraphs>43</Paragraphs>
  <TotalTime>2190</TotalTime>
  <ScaleCrop>false</ScaleCrop>
  <LinksUpToDate>false</LinksUpToDate>
  <CharactersWithSpaces>43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3:48:00Z</dcterms:created>
  <dc:creator>mutailipu kelibinuer</dc:creator>
  <cp:lastModifiedBy>阿力木（Alex）</cp:lastModifiedBy>
  <dcterms:modified xsi:type="dcterms:W3CDTF">2024-12-20T10:3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62c047-0be4-464f-8e6c-5362c4371833</vt:lpwstr>
  </property>
  <property fmtid="{D5CDD505-2E9C-101B-9397-08002B2CF9AE}" pid="3" name="KSOProductBuildVer">
    <vt:lpwstr>2052-12.1.0.19302</vt:lpwstr>
  </property>
  <property fmtid="{D5CDD505-2E9C-101B-9397-08002B2CF9AE}" pid="4" name="ICV">
    <vt:lpwstr>87F2DCD56EEF449BB6B5786EA5045C55_12</vt:lpwstr>
  </property>
</Properties>
</file>